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458A6B" w14:textId="77777777" w:rsidR="00F964E7" w:rsidRPr="000410B2" w:rsidRDefault="00F964E7" w:rsidP="00F964E7">
      <w:pPr>
        <w:rPr>
          <w:rFonts w:ascii="Calibri" w:hAnsi="Calibri" w:cs="Calibri"/>
          <w:b/>
          <w:bCs/>
        </w:rPr>
      </w:pPr>
      <w:r>
        <w:rPr>
          <w:rFonts w:ascii="Calibri" w:eastAsia="Calibri" w:hAnsi="Calibri" w:cs="Calibri"/>
          <w:b/>
          <w:bCs/>
          <w:sz w:val="20"/>
          <w:szCs w:val="20"/>
        </w:rPr>
        <w:t>Supplementary table</w:t>
      </w:r>
      <w:r w:rsidRPr="00A07587">
        <w:rPr>
          <w:rFonts w:ascii="Calibri" w:eastAsia="Calibri" w:hAnsi="Calibri" w:cs="Calibri"/>
          <w:b/>
          <w:bCs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z w:val="20"/>
          <w:szCs w:val="20"/>
        </w:rPr>
        <w:t xml:space="preserve">1 </w:t>
      </w:r>
      <w:r w:rsidRPr="00A07587">
        <w:rPr>
          <w:rFonts w:ascii="Calibri" w:eastAsia="Calibri" w:hAnsi="Calibri" w:cs="Calibri"/>
          <w:sz w:val="20"/>
          <w:szCs w:val="20"/>
        </w:rPr>
        <w:t xml:space="preserve">Correlation coefficients </w:t>
      </w:r>
      <w:r>
        <w:rPr>
          <w:rFonts w:ascii="Calibri" w:eastAsia="Calibri" w:hAnsi="Calibri" w:cs="Calibri"/>
          <w:sz w:val="20"/>
          <w:szCs w:val="20"/>
        </w:rPr>
        <w:t xml:space="preserve">per group (controls-presymptomatic mutation carriers, presymptomatic mutation carriers-prodromal mutation carriers &amp; prodromal mutation carriers-patients) </w:t>
      </w:r>
      <w:r w:rsidRPr="00A07587">
        <w:rPr>
          <w:rFonts w:ascii="Calibri" w:eastAsia="Calibri" w:hAnsi="Calibri" w:cs="Calibri"/>
          <w:sz w:val="20"/>
          <w:szCs w:val="20"/>
        </w:rPr>
        <w:t xml:space="preserve">between SNQ-NL scores and other neuropsychological tests. Note: * = Correlation is significant at the 0.05 level (2-tailed). Abbreviations: </w:t>
      </w:r>
      <w:r>
        <w:rPr>
          <w:rFonts w:ascii="Calibri" w:eastAsia="Calibri" w:hAnsi="Calibri" w:cs="Calibri"/>
          <w:sz w:val="20"/>
          <w:szCs w:val="20"/>
        </w:rPr>
        <w:t xml:space="preserve">CDR, Clinical Dementia Rating scale, </w:t>
      </w:r>
      <w:r w:rsidRPr="00A07587">
        <w:rPr>
          <w:rFonts w:ascii="Calibri" w:eastAsia="Calibri" w:hAnsi="Calibri" w:cs="Calibri"/>
          <w:sz w:val="20"/>
          <w:szCs w:val="20"/>
        </w:rPr>
        <w:t>SNQ-NL, Social Norm Questionnaire, Dutch version; ERT, Emotion Recognition Test; TMT, Trail Making Test; BNT60, 60-item Boston Naming Test</w:t>
      </w:r>
    </w:p>
    <w:p w14:paraId="76DC0708" w14:textId="77777777" w:rsidR="00F964E7" w:rsidRDefault="00F964E7" w:rsidP="00F964E7">
      <w:pPr>
        <w:rPr>
          <w:b/>
          <w:bCs/>
        </w:rPr>
      </w:pPr>
    </w:p>
    <w:tbl>
      <w:tblPr>
        <w:tblW w:w="907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273"/>
        <w:gridCol w:w="1134"/>
        <w:gridCol w:w="1134"/>
        <w:gridCol w:w="1134"/>
        <w:gridCol w:w="1134"/>
        <w:gridCol w:w="1134"/>
        <w:gridCol w:w="1134"/>
      </w:tblGrid>
      <w:tr w:rsidR="00F964E7" w:rsidRPr="00EC45A3" w14:paraId="04AF2CC5" w14:textId="77777777" w:rsidTr="000E6473">
        <w:trPr>
          <w:trHeight w:val="425"/>
        </w:trPr>
        <w:tc>
          <w:tcPr>
            <w:tcW w:w="227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6A7C7" w14:textId="77777777" w:rsidR="00F964E7" w:rsidRPr="00EC45A3" w:rsidRDefault="00F964E7" w:rsidP="000E6473">
            <w:pPr>
              <w:widowControl w:val="0"/>
              <w:jc w:val="both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F7076" w14:textId="77777777" w:rsidR="00F964E7" w:rsidRPr="00EC45A3" w:rsidRDefault="00F964E7" w:rsidP="000E6473">
            <w:pPr>
              <w:widowControl w:val="0"/>
              <w:jc w:val="both"/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ERT</w:t>
            </w:r>
          </w:p>
        </w:tc>
        <w:tc>
          <w:tcPr>
            <w:tcW w:w="1134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A1963" w14:textId="77777777" w:rsidR="00F964E7" w:rsidRPr="00EC45A3" w:rsidRDefault="00F964E7" w:rsidP="000E6473">
            <w:pPr>
              <w:widowControl w:val="0"/>
              <w:jc w:val="both"/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TMT A</w:t>
            </w:r>
          </w:p>
        </w:tc>
        <w:tc>
          <w:tcPr>
            <w:tcW w:w="1134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CBF7B" w14:textId="77777777" w:rsidR="00F964E7" w:rsidRPr="00EC45A3" w:rsidRDefault="00F964E7" w:rsidP="000E6473">
            <w:pPr>
              <w:widowControl w:val="0"/>
              <w:jc w:val="both"/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TMT B</w:t>
            </w:r>
          </w:p>
        </w:tc>
        <w:tc>
          <w:tcPr>
            <w:tcW w:w="1134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ACDB1" w14:textId="77777777" w:rsidR="00F964E7" w:rsidRPr="00EC45A3" w:rsidRDefault="00F964E7" w:rsidP="000E6473">
            <w:pPr>
              <w:widowControl w:val="0"/>
              <w:jc w:val="both"/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 xml:space="preserve">Letter </w:t>
            </w:r>
          </w:p>
          <w:p w14:paraId="7721CA73" w14:textId="77777777" w:rsidR="00F964E7" w:rsidRPr="00EC45A3" w:rsidRDefault="00F964E7" w:rsidP="000E6473">
            <w:pPr>
              <w:widowControl w:val="0"/>
              <w:jc w:val="both"/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fluency</w:t>
            </w:r>
          </w:p>
        </w:tc>
        <w:tc>
          <w:tcPr>
            <w:tcW w:w="1134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0A519" w14:textId="77777777" w:rsidR="00F964E7" w:rsidRPr="00EC45A3" w:rsidRDefault="00F964E7" w:rsidP="000E6473">
            <w:pPr>
              <w:widowControl w:val="0"/>
              <w:jc w:val="both"/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 xml:space="preserve">Category </w:t>
            </w:r>
          </w:p>
          <w:p w14:paraId="24AA8B92" w14:textId="77777777" w:rsidR="00F964E7" w:rsidRPr="00EC45A3" w:rsidRDefault="00F964E7" w:rsidP="000E6473">
            <w:pPr>
              <w:widowControl w:val="0"/>
              <w:jc w:val="both"/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fluency</w:t>
            </w:r>
          </w:p>
        </w:tc>
        <w:tc>
          <w:tcPr>
            <w:tcW w:w="1134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93190" w14:textId="77777777" w:rsidR="00F964E7" w:rsidRPr="00EC45A3" w:rsidRDefault="00F964E7" w:rsidP="000E6473">
            <w:pPr>
              <w:widowControl w:val="0"/>
              <w:jc w:val="both"/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BNT60</w:t>
            </w:r>
          </w:p>
        </w:tc>
      </w:tr>
      <w:tr w:rsidR="00F964E7" w:rsidRPr="00EC45A3" w14:paraId="4156D6F9" w14:textId="77777777" w:rsidTr="000E6473">
        <w:trPr>
          <w:trHeight w:val="222"/>
        </w:trPr>
        <w:tc>
          <w:tcPr>
            <w:tcW w:w="227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531AB" w14:textId="77777777" w:rsidR="00F964E7" w:rsidRPr="00EC45A3" w:rsidRDefault="00F964E7" w:rsidP="000E6473">
            <w:pPr>
              <w:widowControl w:val="0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Controls &amp; presymptomatic mutation carriers</w:t>
            </w:r>
          </w:p>
        </w:tc>
        <w:tc>
          <w:tcPr>
            <w:tcW w:w="1134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F5E7E" w14:textId="77777777" w:rsidR="00F964E7" w:rsidRPr="00EC45A3" w:rsidRDefault="00F964E7" w:rsidP="000E6473">
            <w:pPr>
              <w:widowControl w:val="0"/>
              <w:jc w:val="both"/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8B46E" w14:textId="77777777" w:rsidR="00F964E7" w:rsidRPr="00EC45A3" w:rsidRDefault="00F964E7" w:rsidP="000E6473">
            <w:pPr>
              <w:widowControl w:val="0"/>
              <w:jc w:val="both"/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EC3B1" w14:textId="77777777" w:rsidR="00F964E7" w:rsidRPr="00EC45A3" w:rsidRDefault="00F964E7" w:rsidP="000E6473">
            <w:pPr>
              <w:widowControl w:val="0"/>
              <w:jc w:val="both"/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62E26" w14:textId="77777777" w:rsidR="00F964E7" w:rsidRPr="00EC45A3" w:rsidRDefault="00F964E7" w:rsidP="000E6473">
            <w:pPr>
              <w:widowControl w:val="0"/>
              <w:jc w:val="both"/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54146" w14:textId="77777777" w:rsidR="00F964E7" w:rsidRPr="00EC45A3" w:rsidRDefault="00F964E7" w:rsidP="000E6473">
            <w:pPr>
              <w:widowControl w:val="0"/>
              <w:jc w:val="both"/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5C943" w14:textId="77777777" w:rsidR="00F964E7" w:rsidRPr="00EC45A3" w:rsidRDefault="00F964E7" w:rsidP="000E6473">
            <w:pPr>
              <w:widowControl w:val="0"/>
              <w:jc w:val="both"/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</w:tr>
      <w:tr w:rsidR="00F964E7" w:rsidRPr="00EC45A3" w14:paraId="54D052D4" w14:textId="77777777" w:rsidTr="000E6473">
        <w:trPr>
          <w:trHeight w:val="220"/>
        </w:trPr>
        <w:tc>
          <w:tcPr>
            <w:tcW w:w="22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1E646" w14:textId="77777777" w:rsidR="00F964E7" w:rsidRPr="00EC45A3" w:rsidRDefault="00F964E7" w:rsidP="000E647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SNQ-NL </w:t>
            </w:r>
          </w:p>
          <w:p w14:paraId="016BE0C7" w14:textId="77777777" w:rsidR="00F964E7" w:rsidRPr="00EC45A3" w:rsidRDefault="00F964E7" w:rsidP="000E647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otal score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AE180" w14:textId="77777777" w:rsidR="00F964E7" w:rsidRPr="00EC45A3" w:rsidRDefault="00F964E7" w:rsidP="000E647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9AF9D" w14:textId="77777777" w:rsidR="00F964E7" w:rsidRPr="00EC45A3" w:rsidRDefault="00F964E7" w:rsidP="000E647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2DD49" w14:textId="77777777" w:rsidR="00F964E7" w:rsidRPr="00EC45A3" w:rsidRDefault="00F964E7" w:rsidP="000E647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0.10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00109" w14:textId="77777777" w:rsidR="00F964E7" w:rsidRPr="00EC45A3" w:rsidRDefault="00F964E7" w:rsidP="000E647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21*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4B1B6" w14:textId="77777777" w:rsidR="00F964E7" w:rsidRPr="00EC45A3" w:rsidRDefault="00F964E7" w:rsidP="000E647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289E0" w14:textId="77777777" w:rsidR="00F964E7" w:rsidRPr="00EC45A3" w:rsidRDefault="00F964E7" w:rsidP="000E647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6</w:t>
            </w:r>
          </w:p>
        </w:tc>
      </w:tr>
      <w:tr w:rsidR="00F964E7" w:rsidRPr="00EC45A3" w14:paraId="7E0B70F7" w14:textId="77777777" w:rsidTr="000E6473">
        <w:trPr>
          <w:trHeight w:val="319"/>
        </w:trPr>
        <w:tc>
          <w:tcPr>
            <w:tcW w:w="22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683FA" w14:textId="77777777" w:rsidR="00F964E7" w:rsidRPr="00EC45A3" w:rsidRDefault="00F964E7" w:rsidP="000E647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SNQ-NL </w:t>
            </w:r>
          </w:p>
          <w:p w14:paraId="3001FC6A" w14:textId="77777777" w:rsidR="00F964E7" w:rsidRPr="00EC45A3" w:rsidRDefault="00F964E7" w:rsidP="000E647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reak error score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D4C3E" w14:textId="77777777" w:rsidR="00F964E7" w:rsidRPr="00EC45A3" w:rsidRDefault="00F964E7" w:rsidP="000E647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0.11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2C947" w14:textId="77777777" w:rsidR="00F964E7" w:rsidRPr="00EC45A3" w:rsidRDefault="00F964E7" w:rsidP="000E647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0.08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09212" w14:textId="77777777" w:rsidR="00F964E7" w:rsidRPr="00EC45A3" w:rsidRDefault="00F964E7" w:rsidP="000E647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077E1" w14:textId="77777777" w:rsidR="00F964E7" w:rsidRPr="00EC45A3" w:rsidRDefault="00F964E7" w:rsidP="000E647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0.15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3ED8B" w14:textId="77777777" w:rsidR="00F964E7" w:rsidRPr="00EC45A3" w:rsidRDefault="00F964E7" w:rsidP="000E647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0.07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CE289" w14:textId="77777777" w:rsidR="00F964E7" w:rsidRPr="00EC45A3" w:rsidRDefault="00F964E7" w:rsidP="000E647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F964E7" w:rsidRPr="00EC45A3" w14:paraId="562D4E3B" w14:textId="77777777" w:rsidTr="000E6473">
        <w:trPr>
          <w:trHeight w:val="533"/>
        </w:trPr>
        <w:tc>
          <w:tcPr>
            <w:tcW w:w="22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9B3B6" w14:textId="77777777" w:rsidR="00F964E7" w:rsidRPr="00EC45A3" w:rsidRDefault="00F964E7" w:rsidP="000E647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SNQ-NL </w:t>
            </w:r>
            <w:proofErr w:type="spellStart"/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overadherence</w:t>
            </w:r>
            <w:proofErr w:type="spellEnd"/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  <w:p w14:paraId="617009E2" w14:textId="77777777" w:rsidR="00F964E7" w:rsidRPr="00EC45A3" w:rsidRDefault="00F964E7" w:rsidP="000E647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error score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808DB" w14:textId="77777777" w:rsidR="00F964E7" w:rsidRPr="00EC45A3" w:rsidRDefault="00F964E7" w:rsidP="000E647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0.05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886A9" w14:textId="77777777" w:rsidR="00F964E7" w:rsidRPr="00EC45A3" w:rsidRDefault="00F964E7" w:rsidP="000E647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2D7B6" w14:textId="77777777" w:rsidR="00F964E7" w:rsidRPr="00EC45A3" w:rsidRDefault="00F964E7" w:rsidP="000E647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A448D" w14:textId="77777777" w:rsidR="00F964E7" w:rsidRPr="00EC45A3" w:rsidRDefault="00F964E7" w:rsidP="000E647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0.11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48A32" w14:textId="77777777" w:rsidR="00F964E7" w:rsidRPr="00EC45A3" w:rsidRDefault="00F964E7" w:rsidP="000E647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68A1D" w14:textId="77777777" w:rsidR="00F964E7" w:rsidRPr="00EC45A3" w:rsidRDefault="00F964E7" w:rsidP="000E647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0.09</w:t>
            </w:r>
          </w:p>
        </w:tc>
      </w:tr>
      <w:tr w:rsidR="00F964E7" w:rsidRPr="00EC45A3" w14:paraId="0AA88995" w14:textId="77777777" w:rsidTr="000E6473">
        <w:trPr>
          <w:trHeight w:val="833"/>
        </w:trPr>
        <w:tc>
          <w:tcPr>
            <w:tcW w:w="227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F0327" w14:textId="77777777" w:rsidR="00F964E7" w:rsidRPr="00EC45A3" w:rsidRDefault="00F964E7" w:rsidP="000E6473">
            <w:pPr>
              <w:widowControl w:val="0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Presymptomatic </w:t>
            </w:r>
            <w:proofErr w:type="spellStart"/>
            <w:r w:rsidRPr="00EC45A3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mutaton</w:t>
            </w:r>
            <w:proofErr w:type="spellEnd"/>
            <w:r w:rsidRPr="00EC45A3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carriers &amp; prodromal mutation carriers</w:t>
            </w:r>
          </w:p>
        </w:tc>
        <w:tc>
          <w:tcPr>
            <w:tcW w:w="1134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8C136" w14:textId="77777777" w:rsidR="00F964E7" w:rsidRPr="00EC45A3" w:rsidRDefault="00F964E7" w:rsidP="000E6473">
            <w:pPr>
              <w:widowControl w:val="0"/>
              <w:jc w:val="both"/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930D9" w14:textId="77777777" w:rsidR="00F964E7" w:rsidRPr="00EC45A3" w:rsidRDefault="00F964E7" w:rsidP="000E6473">
            <w:pPr>
              <w:widowControl w:val="0"/>
              <w:jc w:val="both"/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3D4D0" w14:textId="77777777" w:rsidR="00F964E7" w:rsidRPr="00EC45A3" w:rsidRDefault="00F964E7" w:rsidP="000E6473">
            <w:pPr>
              <w:widowControl w:val="0"/>
              <w:jc w:val="both"/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823A0" w14:textId="77777777" w:rsidR="00F964E7" w:rsidRPr="00EC45A3" w:rsidRDefault="00F964E7" w:rsidP="000E6473">
            <w:pPr>
              <w:widowControl w:val="0"/>
              <w:jc w:val="both"/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B98D3" w14:textId="77777777" w:rsidR="00F964E7" w:rsidRPr="00EC45A3" w:rsidRDefault="00F964E7" w:rsidP="000E6473">
            <w:pPr>
              <w:widowControl w:val="0"/>
              <w:jc w:val="both"/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2BF7A" w14:textId="77777777" w:rsidR="00F964E7" w:rsidRPr="00EC45A3" w:rsidRDefault="00F964E7" w:rsidP="000E6473">
            <w:pPr>
              <w:widowControl w:val="0"/>
              <w:jc w:val="both"/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</w:tr>
      <w:tr w:rsidR="00F964E7" w:rsidRPr="00EC45A3" w14:paraId="6DA2D1BE" w14:textId="77777777" w:rsidTr="000E6473">
        <w:trPr>
          <w:trHeight w:val="184"/>
        </w:trPr>
        <w:tc>
          <w:tcPr>
            <w:tcW w:w="22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2DFEF" w14:textId="77777777" w:rsidR="00F964E7" w:rsidRPr="00EC45A3" w:rsidRDefault="00F964E7" w:rsidP="000E647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SNQ-NL </w:t>
            </w:r>
          </w:p>
          <w:p w14:paraId="2F45C69E" w14:textId="77777777" w:rsidR="00F964E7" w:rsidRPr="00EC45A3" w:rsidRDefault="00F964E7" w:rsidP="000E647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otal score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1595E" w14:textId="77777777" w:rsidR="00F964E7" w:rsidRPr="00EC45A3" w:rsidRDefault="00F964E7" w:rsidP="000E647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E26F1" w14:textId="77777777" w:rsidR="00F964E7" w:rsidRPr="00EC45A3" w:rsidRDefault="00F964E7" w:rsidP="000E647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8C372" w14:textId="77777777" w:rsidR="00F964E7" w:rsidRPr="00EC45A3" w:rsidRDefault="00F964E7" w:rsidP="000E647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0.33*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EA25C" w14:textId="77777777" w:rsidR="00F964E7" w:rsidRPr="00EC45A3" w:rsidRDefault="00F964E7" w:rsidP="000E647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79B3C" w14:textId="77777777" w:rsidR="00F964E7" w:rsidRPr="00EC45A3" w:rsidRDefault="00F964E7" w:rsidP="000E647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B1148" w14:textId="77777777" w:rsidR="00F964E7" w:rsidRPr="00EC45A3" w:rsidRDefault="00F964E7" w:rsidP="000E647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6</w:t>
            </w:r>
          </w:p>
        </w:tc>
      </w:tr>
      <w:tr w:rsidR="00F964E7" w:rsidRPr="00EC45A3" w14:paraId="4A80C5F1" w14:textId="77777777" w:rsidTr="000E6473">
        <w:trPr>
          <w:trHeight w:val="426"/>
        </w:trPr>
        <w:tc>
          <w:tcPr>
            <w:tcW w:w="22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55705" w14:textId="77777777" w:rsidR="00F964E7" w:rsidRPr="00EC45A3" w:rsidRDefault="00F964E7" w:rsidP="000E647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SNQ-NL </w:t>
            </w:r>
          </w:p>
          <w:p w14:paraId="56F80AFF" w14:textId="77777777" w:rsidR="00F964E7" w:rsidRPr="00EC45A3" w:rsidRDefault="00F964E7" w:rsidP="000E647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reak error score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AAA9D" w14:textId="77777777" w:rsidR="00F964E7" w:rsidRPr="00EC45A3" w:rsidRDefault="00F964E7" w:rsidP="000E647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0.06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FF192" w14:textId="77777777" w:rsidR="00F964E7" w:rsidRPr="00EC45A3" w:rsidRDefault="00F964E7" w:rsidP="000E647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0.07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35226" w14:textId="77777777" w:rsidR="00F964E7" w:rsidRPr="00EC45A3" w:rsidRDefault="00F964E7" w:rsidP="000E647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30*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322B1" w14:textId="77777777" w:rsidR="00F964E7" w:rsidRPr="00EC45A3" w:rsidRDefault="00F964E7" w:rsidP="000E647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0.07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6C48E" w14:textId="77777777" w:rsidR="00F964E7" w:rsidRPr="00EC45A3" w:rsidRDefault="00F964E7" w:rsidP="000E647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0.04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F56C6" w14:textId="77777777" w:rsidR="00F964E7" w:rsidRPr="00EC45A3" w:rsidRDefault="00F964E7" w:rsidP="000E647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F964E7" w:rsidRPr="00EC45A3" w14:paraId="2D580DA8" w14:textId="77777777" w:rsidTr="000E6473">
        <w:trPr>
          <w:trHeight w:val="356"/>
        </w:trPr>
        <w:tc>
          <w:tcPr>
            <w:tcW w:w="22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68A7D" w14:textId="77777777" w:rsidR="00F964E7" w:rsidRPr="00EC45A3" w:rsidRDefault="00F964E7" w:rsidP="000E647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SNQ-NL </w:t>
            </w:r>
            <w:proofErr w:type="spellStart"/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overadherence</w:t>
            </w:r>
            <w:proofErr w:type="spellEnd"/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  <w:p w14:paraId="4C6BB261" w14:textId="77777777" w:rsidR="00F964E7" w:rsidRPr="00EC45A3" w:rsidRDefault="00F964E7" w:rsidP="000E647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error score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70C54" w14:textId="77777777" w:rsidR="00F964E7" w:rsidRPr="00EC45A3" w:rsidRDefault="00F964E7" w:rsidP="000E647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0.04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0CB3B" w14:textId="77777777" w:rsidR="00F964E7" w:rsidRPr="00EC45A3" w:rsidRDefault="00F964E7" w:rsidP="000E647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172AC" w14:textId="77777777" w:rsidR="00F964E7" w:rsidRPr="00EC45A3" w:rsidRDefault="00F964E7" w:rsidP="000E647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8FAF7" w14:textId="77777777" w:rsidR="00F964E7" w:rsidRPr="00EC45A3" w:rsidRDefault="00F964E7" w:rsidP="000E647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0.09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09E57" w14:textId="77777777" w:rsidR="00F964E7" w:rsidRPr="00EC45A3" w:rsidRDefault="00F964E7" w:rsidP="000E647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0.15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72375" w14:textId="77777777" w:rsidR="00F964E7" w:rsidRPr="00EC45A3" w:rsidRDefault="00F964E7" w:rsidP="000E647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0.09</w:t>
            </w:r>
          </w:p>
        </w:tc>
      </w:tr>
      <w:tr w:rsidR="00F964E7" w:rsidRPr="00EC45A3" w14:paraId="66D3CC40" w14:textId="77777777" w:rsidTr="000E6473">
        <w:trPr>
          <w:trHeight w:val="425"/>
        </w:trPr>
        <w:tc>
          <w:tcPr>
            <w:tcW w:w="227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0AAD1" w14:textId="77777777" w:rsidR="00F964E7" w:rsidRPr="00EC45A3" w:rsidRDefault="00F964E7" w:rsidP="000E6473">
            <w:pPr>
              <w:widowControl w:val="0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Prodromal mutation carriers &amp; patients</w:t>
            </w:r>
          </w:p>
        </w:tc>
        <w:tc>
          <w:tcPr>
            <w:tcW w:w="1134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5E406" w14:textId="77777777" w:rsidR="00F964E7" w:rsidRPr="00EC45A3" w:rsidRDefault="00F964E7" w:rsidP="000E6473">
            <w:pPr>
              <w:widowControl w:val="0"/>
              <w:jc w:val="both"/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99AB1" w14:textId="77777777" w:rsidR="00F964E7" w:rsidRPr="00EC45A3" w:rsidRDefault="00F964E7" w:rsidP="000E6473">
            <w:pPr>
              <w:widowControl w:val="0"/>
              <w:jc w:val="both"/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029FB" w14:textId="77777777" w:rsidR="00F964E7" w:rsidRPr="00EC45A3" w:rsidRDefault="00F964E7" w:rsidP="000E6473">
            <w:pPr>
              <w:widowControl w:val="0"/>
              <w:jc w:val="both"/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74611" w14:textId="77777777" w:rsidR="00F964E7" w:rsidRPr="00EC45A3" w:rsidRDefault="00F964E7" w:rsidP="000E6473">
            <w:pPr>
              <w:widowControl w:val="0"/>
              <w:jc w:val="both"/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7E9BE" w14:textId="77777777" w:rsidR="00F964E7" w:rsidRPr="00EC45A3" w:rsidRDefault="00F964E7" w:rsidP="000E6473">
            <w:pPr>
              <w:widowControl w:val="0"/>
              <w:jc w:val="both"/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F09B2" w14:textId="77777777" w:rsidR="00F964E7" w:rsidRPr="00EC45A3" w:rsidRDefault="00F964E7" w:rsidP="000E6473">
            <w:pPr>
              <w:widowControl w:val="0"/>
              <w:jc w:val="both"/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</w:tr>
      <w:tr w:rsidR="00F964E7" w:rsidRPr="00EC45A3" w14:paraId="1184B150" w14:textId="77777777" w:rsidTr="000E6473">
        <w:trPr>
          <w:trHeight w:val="296"/>
        </w:trPr>
        <w:tc>
          <w:tcPr>
            <w:tcW w:w="22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FA43D" w14:textId="77777777" w:rsidR="00F964E7" w:rsidRPr="00EC45A3" w:rsidRDefault="00F964E7" w:rsidP="000E647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SNQ-NL </w:t>
            </w:r>
          </w:p>
          <w:p w14:paraId="185CB512" w14:textId="77777777" w:rsidR="00F964E7" w:rsidRPr="00EC45A3" w:rsidRDefault="00F964E7" w:rsidP="000E647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otal score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B1F26" w14:textId="77777777" w:rsidR="00F964E7" w:rsidRPr="00EC45A3" w:rsidRDefault="00F964E7" w:rsidP="000E647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49*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6C3B4" w14:textId="77777777" w:rsidR="00F964E7" w:rsidRPr="00EC45A3" w:rsidRDefault="00F964E7" w:rsidP="000E647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0.53*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EB47E" w14:textId="77777777" w:rsidR="00F964E7" w:rsidRPr="00EC45A3" w:rsidRDefault="00F964E7" w:rsidP="000E647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0.58*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F3964" w14:textId="77777777" w:rsidR="00F964E7" w:rsidRPr="00EC45A3" w:rsidRDefault="00F964E7" w:rsidP="000E647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96F4A" w14:textId="77777777" w:rsidR="00F964E7" w:rsidRPr="00EC45A3" w:rsidRDefault="00F964E7" w:rsidP="000E647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48*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F7268" w14:textId="77777777" w:rsidR="00F964E7" w:rsidRPr="00EC45A3" w:rsidRDefault="00F964E7" w:rsidP="000E647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32</w:t>
            </w:r>
          </w:p>
        </w:tc>
      </w:tr>
      <w:tr w:rsidR="00F964E7" w:rsidRPr="00EC45A3" w14:paraId="395C478B" w14:textId="77777777" w:rsidTr="000E6473">
        <w:trPr>
          <w:trHeight w:val="41"/>
        </w:trPr>
        <w:tc>
          <w:tcPr>
            <w:tcW w:w="22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30003" w14:textId="77777777" w:rsidR="00F964E7" w:rsidRPr="00EC45A3" w:rsidRDefault="00F964E7" w:rsidP="000E647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SNQ-NL </w:t>
            </w:r>
          </w:p>
          <w:p w14:paraId="64744489" w14:textId="77777777" w:rsidR="00F964E7" w:rsidRPr="00EC45A3" w:rsidRDefault="00F964E7" w:rsidP="000E647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reak error score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6269E" w14:textId="77777777" w:rsidR="00F964E7" w:rsidRPr="00EC45A3" w:rsidRDefault="00F964E7" w:rsidP="000E647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0.07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455FC" w14:textId="77777777" w:rsidR="00F964E7" w:rsidRPr="00EC45A3" w:rsidRDefault="00F964E7" w:rsidP="000E647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3958A" w14:textId="77777777" w:rsidR="00F964E7" w:rsidRPr="00EC45A3" w:rsidRDefault="00F964E7" w:rsidP="000E647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CA5AC" w14:textId="77777777" w:rsidR="00F964E7" w:rsidRPr="00EC45A3" w:rsidRDefault="00F964E7" w:rsidP="000E647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CAFD2" w14:textId="77777777" w:rsidR="00F964E7" w:rsidRPr="00EC45A3" w:rsidRDefault="00F964E7" w:rsidP="000E647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1DA30" w14:textId="77777777" w:rsidR="00F964E7" w:rsidRPr="00EC45A3" w:rsidRDefault="00F964E7" w:rsidP="000E647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0.23</w:t>
            </w:r>
          </w:p>
        </w:tc>
      </w:tr>
      <w:tr w:rsidR="00F964E7" w:rsidRPr="00EC45A3" w14:paraId="0B7AB559" w14:textId="77777777" w:rsidTr="000E6473">
        <w:trPr>
          <w:trHeight w:val="397"/>
        </w:trPr>
        <w:tc>
          <w:tcPr>
            <w:tcW w:w="22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16CC0" w14:textId="77777777" w:rsidR="00F964E7" w:rsidRPr="00EC45A3" w:rsidRDefault="00F964E7" w:rsidP="000E647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SNQ-NL </w:t>
            </w:r>
            <w:proofErr w:type="spellStart"/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overadherence</w:t>
            </w:r>
            <w:proofErr w:type="spellEnd"/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  <w:p w14:paraId="1725BFA5" w14:textId="77777777" w:rsidR="00F964E7" w:rsidRPr="00EC45A3" w:rsidRDefault="00F964E7" w:rsidP="000E647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error score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5D1C5" w14:textId="77777777" w:rsidR="00F964E7" w:rsidRPr="00EC45A3" w:rsidRDefault="00F964E7" w:rsidP="000E647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0.57*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D2838" w14:textId="77777777" w:rsidR="00F964E7" w:rsidRPr="00EC45A3" w:rsidRDefault="00F964E7" w:rsidP="000E647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42*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CA1EB" w14:textId="77777777" w:rsidR="00F964E7" w:rsidRPr="00EC45A3" w:rsidRDefault="00F964E7" w:rsidP="000E647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64*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C8956" w14:textId="77777777" w:rsidR="00F964E7" w:rsidRPr="00EC45A3" w:rsidRDefault="00F964E7" w:rsidP="000E647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0.40*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DA7B2" w14:textId="77777777" w:rsidR="00F964E7" w:rsidRPr="00EC45A3" w:rsidRDefault="00F964E7" w:rsidP="000E647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0.62*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73074" w14:textId="77777777" w:rsidR="00F964E7" w:rsidRPr="00EC45A3" w:rsidRDefault="00F964E7" w:rsidP="000E647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0.23</w:t>
            </w:r>
          </w:p>
        </w:tc>
      </w:tr>
    </w:tbl>
    <w:p w14:paraId="7D8BDDB0" w14:textId="77777777" w:rsidR="00F964E7" w:rsidRPr="00292577" w:rsidRDefault="00F964E7" w:rsidP="00F964E7">
      <w:pPr>
        <w:rPr>
          <w:color w:val="000000" w:themeColor="text1"/>
        </w:rPr>
      </w:pPr>
    </w:p>
    <w:p w14:paraId="79C49847" w14:textId="77777777" w:rsidR="00F964E7" w:rsidRPr="00292577" w:rsidRDefault="00F964E7" w:rsidP="00F964E7">
      <w:pPr>
        <w:rPr>
          <w:color w:val="000000" w:themeColor="text1"/>
        </w:rPr>
      </w:pPr>
    </w:p>
    <w:p w14:paraId="0612D8DA" w14:textId="77777777" w:rsidR="00F964E7" w:rsidRPr="00292577" w:rsidRDefault="00F964E7" w:rsidP="00F964E7">
      <w:pPr>
        <w:rPr>
          <w:color w:val="000000" w:themeColor="text1"/>
        </w:rPr>
      </w:pPr>
    </w:p>
    <w:p w14:paraId="1C15DCD1" w14:textId="77777777" w:rsidR="00F964E7" w:rsidRPr="00292577" w:rsidRDefault="00F964E7" w:rsidP="00F964E7">
      <w:pPr>
        <w:rPr>
          <w:color w:val="000000" w:themeColor="text1"/>
        </w:rPr>
      </w:pPr>
    </w:p>
    <w:p w14:paraId="0DC50B8E" w14:textId="77777777" w:rsidR="00F964E7" w:rsidRPr="00292577" w:rsidRDefault="00F964E7" w:rsidP="00F964E7">
      <w:pPr>
        <w:rPr>
          <w:color w:val="000000" w:themeColor="text1"/>
        </w:rPr>
      </w:pPr>
    </w:p>
    <w:p w14:paraId="5B5900F4" w14:textId="77777777" w:rsidR="00F964E7" w:rsidRDefault="00F964E7" w:rsidP="00F964E7">
      <w:pPr>
        <w:rPr>
          <w:color w:val="000000" w:themeColor="text1"/>
        </w:rPr>
      </w:pPr>
    </w:p>
    <w:p w14:paraId="00867D97" w14:textId="77777777" w:rsidR="00F964E7" w:rsidRDefault="00F964E7" w:rsidP="00F964E7">
      <w:pPr>
        <w:rPr>
          <w:color w:val="000000" w:themeColor="text1"/>
        </w:rPr>
      </w:pPr>
    </w:p>
    <w:p w14:paraId="244C8FDE" w14:textId="77777777" w:rsidR="001810FE" w:rsidRDefault="001810FE"/>
    <w:sectPr w:rsidR="001810F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4E7"/>
    <w:rsid w:val="001810FE"/>
    <w:rsid w:val="002D63AF"/>
    <w:rsid w:val="00984DC9"/>
    <w:rsid w:val="00C1432F"/>
    <w:rsid w:val="00EE52A6"/>
    <w:rsid w:val="00F96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8A70C78"/>
  <w15:chartTrackingRefBased/>
  <w15:docId w15:val="{4ECAE6D4-B275-B149-B623-70C26B47A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964E7"/>
    <w:rPr>
      <w:rFonts w:ascii="Times New Roman" w:eastAsia="Times New Roman" w:hAnsi="Times New Roman" w:cs="Times New Roman"/>
      <w:kern w:val="0"/>
      <w:lang w:val="en-US" w:eastAsia="nl-NL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F964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NL" w:eastAsia="en-US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F964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NL" w:eastAsia="en-US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F964E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nl-NL" w:eastAsia="en-US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F964E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nl-NL" w:eastAsia="en-US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F964E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nl-NL" w:eastAsia="en-US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F964E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nl-NL" w:eastAsia="en-US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F964E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nl-NL" w:eastAsia="en-US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F964E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nl-NL" w:eastAsia="en-US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F964E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nl-NL" w:eastAsia="en-US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F964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F964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F964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F964E7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F964E7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F964E7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F964E7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F964E7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F964E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F964E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 w:eastAsia="en-US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F964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F964E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nl-NL" w:eastAsia="en-US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F964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F964E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nl-NL" w:eastAsia="en-US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F964E7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F964E7"/>
    <w:pPr>
      <w:ind w:left="720"/>
      <w:contextualSpacing/>
    </w:pPr>
    <w:rPr>
      <w:rFonts w:asciiTheme="minorHAnsi" w:eastAsiaTheme="minorHAnsi" w:hAnsiTheme="minorHAnsi" w:cstheme="minorBidi"/>
      <w:kern w:val="2"/>
      <w:lang w:val="nl-NL" w:eastAsia="en-US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F964E7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F964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nl-NL" w:eastAsia="en-US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F964E7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F964E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07</Characters>
  <Application>Microsoft Office Word</Application>
  <DocSecurity>0</DocSecurity>
  <Lines>9</Lines>
  <Paragraphs>2</Paragraphs>
  <ScaleCrop>false</ScaleCrop>
  <Company/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et L de Boer</dc:creator>
  <cp:keywords/>
  <dc:description/>
  <cp:lastModifiedBy>Liset L de Boer</cp:lastModifiedBy>
  <cp:revision>1</cp:revision>
  <dcterms:created xsi:type="dcterms:W3CDTF">2024-06-05T09:28:00Z</dcterms:created>
  <dcterms:modified xsi:type="dcterms:W3CDTF">2024-06-05T09:28:00Z</dcterms:modified>
</cp:coreProperties>
</file>